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S2. Primers used for PCR amplification and sequencing.</w:t>
      </w:r>
    </w:p>
    <w:tbl>
      <w:tblPr>
        <w:tblW w:w="1154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00"/>
        <w:gridCol w:w="3164"/>
        <w:gridCol w:w="3345"/>
        <w:gridCol w:w="1370"/>
        <w:gridCol w:w="2268"/>
      </w:tblGrid>
      <w:tr>
        <w:trPr>
          <w:trHeight w:val="284" w:hRule="atLeas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Primer name</w:t>
            </w:r>
          </w:p>
        </w:tc>
        <w:tc>
          <w:tcPr>
            <w:tcW w:w="3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Primer sequence (5'-3') </w:t>
            </w:r>
          </w:p>
        </w:tc>
        <w:tc>
          <w:tcPr>
            <w:tcW w:w="3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Bacterial genus targetted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Target regio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Reference</w:t>
            </w:r>
          </w:p>
        </w:tc>
      </w:tr>
      <w:tr>
        <w:trPr>
          <w:trHeight w:val="284" w:hRule="atLeast"/>
        </w:trPr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fD1</w:t>
            </w:r>
          </w:p>
        </w:tc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GAGAGTTTGATCCTGGCTCAG</w:t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Most eubacteri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6S rRN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Weisburg et al., 1991</w:t>
            </w:r>
          </w:p>
        </w:tc>
      </w:tr>
      <w:tr>
        <w:trPr>
          <w:trHeight w:val="284" w:hRule="atLeast"/>
        </w:trPr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D1</w:t>
            </w:r>
          </w:p>
        </w:tc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AAGGAGGTGATCCAGCC</w:t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Most eubacteri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6S rRN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Weisburg et al., 1991</w:t>
            </w:r>
          </w:p>
        </w:tc>
      </w:tr>
      <w:tr>
        <w:trPr>
          <w:trHeight w:val="284" w:hRule="atLeast"/>
        </w:trPr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6S-1080r #</w:t>
            </w:r>
          </w:p>
        </w:tc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GGGACTTAACCCAACATCT</w:t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Most eubacteri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6S rRN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y et al., 2001</w:t>
            </w:r>
          </w:p>
        </w:tc>
      </w:tr>
      <w:tr>
        <w:trPr>
          <w:trHeight w:val="284" w:hRule="atLeast"/>
        </w:trPr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SrecAf</w:t>
            </w:r>
          </w:p>
        </w:tc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CAACTGC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MY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TGCGTATCGTCGAAGG</w:t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Bradyrhizobium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rec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tepkowski et al., 2005</w:t>
            </w:r>
          </w:p>
        </w:tc>
      </w:tr>
      <w:tr>
        <w:trPr>
          <w:trHeight w:val="284" w:hRule="atLeast"/>
        </w:trPr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TSrecAr</w:t>
            </w:r>
          </w:p>
        </w:tc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CGGATCTGGTTGATGAAGATCACCATG</w:t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Bradyrhizobium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rec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tepkowski et al., 2005</w:t>
            </w:r>
          </w:p>
        </w:tc>
      </w:tr>
      <w:tr>
        <w:trPr>
          <w:trHeight w:val="284" w:hRule="atLeast"/>
        </w:trPr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recAf</w:t>
            </w:r>
          </w:p>
        </w:tc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ATCGAGCGGTCGTTCGGCAAGGG</w:t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Rhizobium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rec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Gaunt et al., 2001</w:t>
            </w:r>
          </w:p>
        </w:tc>
      </w:tr>
      <w:tr>
        <w:trPr>
          <w:trHeight w:val="284" w:hRule="atLeast"/>
        </w:trPr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recAr</w:t>
            </w:r>
          </w:p>
        </w:tc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TTGCGCAGCGCCTGGCTCAT</w:t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Rhizobium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rec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Gaunt et al., 2001</w:t>
            </w:r>
          </w:p>
        </w:tc>
      </w:tr>
      <w:tr>
        <w:trPr>
          <w:trHeight w:val="284" w:hRule="atLeast"/>
        </w:trPr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BUR1</w:t>
            </w:r>
          </w:p>
        </w:tc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ATCGA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R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AAGCAGTTCGGCAA</w:t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Burkholderi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rec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Payne et al., 2005</w:t>
            </w:r>
          </w:p>
        </w:tc>
      </w:tr>
      <w:tr>
        <w:trPr>
          <w:trHeight w:val="284" w:hRule="atLeast"/>
        </w:trPr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BUR2</w:t>
            </w:r>
          </w:p>
        </w:tc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TTGTCCTTGCCCTG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R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CCGAT</w:t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Burkholderi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rec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Payne et al., 2005</w:t>
            </w:r>
          </w:p>
        </w:tc>
      </w:tr>
      <w:tr>
        <w:trPr>
          <w:trHeight w:val="284" w:hRule="atLeast"/>
        </w:trPr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ifHr</w:t>
            </w:r>
          </w:p>
        </w:tc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C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R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TA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BN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CCATCAT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Y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TC</w:t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roteobacteri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nif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hen et al., 2003</w:t>
            </w:r>
          </w:p>
        </w:tc>
      </w:tr>
      <w:tr>
        <w:trPr>
          <w:trHeight w:val="284" w:hRule="atLeast"/>
        </w:trPr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ifHf</w:t>
            </w:r>
          </w:p>
        </w:tc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AA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R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G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N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G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N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AT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Y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G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H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AA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R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TC</w:t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roteobacteri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nif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Chen et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al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, 2003</w:t>
            </w:r>
          </w:p>
        </w:tc>
      </w:tr>
      <w:tr>
        <w:trPr>
          <w:trHeight w:val="284" w:hRule="atLeast"/>
        </w:trPr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ifHF</w:t>
            </w:r>
          </w:p>
        </w:tc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TACGG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N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AA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R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G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G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N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ATCGGCAA</w:t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alpha-rhizobi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nif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Laguerre et al., 2001</w:t>
            </w:r>
          </w:p>
        </w:tc>
      </w:tr>
      <w:tr>
        <w:trPr>
          <w:trHeight w:val="284" w:hRule="atLeast"/>
        </w:trPr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ifHI</w:t>
            </w:r>
          </w:p>
        </w:tc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AGCATGTC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Y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TC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AG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Y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TC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N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TCCA</w:t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alpha-rhizobi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nif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Laguerre et al., 2001</w:t>
            </w:r>
          </w:p>
        </w:tc>
      </w:tr>
      <w:tr>
        <w:trPr>
          <w:trHeight w:val="284" w:hRule="atLeast"/>
        </w:trPr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odCF</w:t>
            </w:r>
          </w:p>
        </w:tc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Y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T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H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T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Y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A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Y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ACGGTTC</w:t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Rhizobium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nod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Laguerre et al., 2001</w:t>
            </w:r>
          </w:p>
        </w:tc>
      </w:tr>
      <w:tr>
        <w:trPr>
          <w:trHeight w:val="284" w:hRule="atLeast"/>
        </w:trPr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odCI</w:t>
            </w:r>
          </w:p>
        </w:tc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CG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Y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ACAGCCA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N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TC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K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CTATTG</w:t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Rhizobium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nod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Laguerre et al., 2001</w:t>
            </w:r>
          </w:p>
        </w:tc>
      </w:tr>
      <w:tr>
        <w:trPr>
          <w:trHeight w:val="284" w:hRule="atLeast"/>
        </w:trPr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odCBurk2F</w:t>
            </w:r>
          </w:p>
        </w:tc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ACT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ATACT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Y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AACGT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A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Y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TC</w:t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Burkholderi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nod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Bontemps et al., 2009</w:t>
            </w:r>
          </w:p>
        </w:tc>
      </w:tr>
      <w:tr>
        <w:trPr>
          <w:trHeight w:val="284" w:hRule="atLeast"/>
        </w:trPr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odCBurk2R</w:t>
            </w:r>
          </w:p>
        </w:tc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MR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AA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Y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CC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R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AGAAATCGAAG</w:t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Burkholderi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nod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Bontemps et al., 2009</w:t>
            </w:r>
          </w:p>
        </w:tc>
      </w:tr>
      <w:tr>
        <w:trPr>
          <w:trHeight w:val="284" w:hRule="atLeast"/>
        </w:trPr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odCBurkPipF</w:t>
            </w:r>
          </w:p>
        </w:tc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R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AT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Y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A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Y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ATGGAATACTGGC</w:t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fr-FR"/>
              </w:rPr>
              <w:t>Burkholderia (B. phenoliruptrix, B. sabiae, Bsp1 and B. diazotrophica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nod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odCBurkPipR</w:t>
            </w:r>
          </w:p>
        </w:tc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CAGCGGA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Y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AT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M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TCATTGA</w:t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fr-FR"/>
              </w:rPr>
              <w:t>Burkholderia ( B. phenoliruptrix , B. sabiae, Bsp1 and B. diazotrophica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nod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o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dCfo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r540</w:t>
            </w:r>
          </w:p>
        </w:tc>
        <w:tc>
          <w:tcPr>
            <w:tcW w:w="316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AT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Y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A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Y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ATGGA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R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TA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Y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TGGCT</w:t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Bradyrhizobium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nod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arita et al., 2005</w:t>
            </w:r>
          </w:p>
        </w:tc>
      </w:tr>
      <w:tr>
        <w:trPr>
          <w:trHeight w:val="284" w:hRule="atLeast"/>
        </w:trPr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odCrev1160</w:t>
            </w:r>
          </w:p>
        </w:tc>
        <w:tc>
          <w:tcPr>
            <w:tcW w:w="31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CG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H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ACAGCCA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R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TCGCT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R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TTG</w:t>
            </w:r>
          </w:p>
        </w:tc>
        <w:tc>
          <w:tcPr>
            <w:tcW w:w="33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Bradyrhizobium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fr-FR"/>
              </w:rPr>
              <w:t>nodC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arita et al., 200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# Internal primer used for the 16S rRNA gene sequencing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15:54:00Z</dcterms:created>
  <dc:creator> </dc:creator>
  <dc:description/>
  <cp:keywords/>
  <dc:language>en-US</dc:language>
  <cp:lastModifiedBy> </cp:lastModifiedBy>
  <dcterms:modified xsi:type="dcterms:W3CDTF">2013-04-10T11:26:00Z</dcterms:modified>
  <cp:revision>5</cp:revision>
  <dc:subject/>
  <dc:title/>
</cp:coreProperties>
</file>